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4. Predicted σ-independent terminators in the genome of φ</w:t>
      </w:r>
      <w:r>
        <w:rPr/>
        <w:t xml:space="preserve">15. 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276"/>
        <w:gridCol w:w="1134"/>
        <w:gridCol w:w="142"/>
        <w:gridCol w:w="4536"/>
      </w:tblGrid>
      <w:tr>
        <w:trPr>
          <w:trHeight w:val="235" w:hRule="atLeast"/>
        </w:trPr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erminators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tart-En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rior to gene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ΔG (kcal/mol)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tem-loop structure</w:t>
            </w:r>
          </w:p>
        </w:tc>
      </w:tr>
      <w:tr>
        <w:trPr>
          <w:trHeight w:val="424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early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early2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/T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midd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late1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/T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vertAlign w:val="subscript"/>
              </w:rPr>
              <w:t>Ф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2781-282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 xml:space="preserve">8844-8880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14888-1491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23552-235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φ15/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φ15/1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-11.4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-21.50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-10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-23.50</w:t>
            </w:r>
          </w:p>
        </w:tc>
        <w:tc>
          <w:tcPr>
            <w:tcW w:w="4678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G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UCA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UGCC</w:t>
            </w: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UUUU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C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GA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UUC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UC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U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GC</w:t>
            </w: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UUUUUGCGUUU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C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UC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UUAG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G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GC</w:t>
            </w: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UUUU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CCC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UG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C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UAA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G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UU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GGGG</w:t>
            </w: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UUUUU</w:t>
            </w:r>
          </w:p>
        </w:tc>
      </w:tr>
      <w:tr>
        <w:trPr>
          <w:trHeight w:val="376" w:hRule="atLeast"/>
        </w:trPr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late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late3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33835-338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38702-3874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1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gh-1/1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-8.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-17.6</w:t>
            </w:r>
          </w:p>
        </w:tc>
        <w:tc>
          <w:tcPr>
            <w:tcW w:w="467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GGG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CUUACAUA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CCC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CA</w:t>
            </w: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UUUU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G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C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U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ACU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U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G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C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UAGGG</w:t>
            </w: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UUUUU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Paired nucleotides in the stem-loop structure are underlined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4:16:00Z</dcterms:created>
  <dc:creator>Sony</dc:creator>
  <dc:description/>
  <cp:keywords/>
  <dc:language>en-US</dc:language>
  <cp:lastModifiedBy>Sony</cp:lastModifiedBy>
  <dcterms:modified xsi:type="dcterms:W3CDTF">2011-03-22T17:46:00Z</dcterms:modified>
  <cp:revision>3</cp:revision>
  <dc:subject/>
  <dc:title/>
</cp:coreProperties>
</file>